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hint="eastAsia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eastAsiaTheme="minorEastAsia"/>
          <w:b/>
          <w:bCs/>
          <w:sz w:val="28"/>
          <w:szCs w:val="28"/>
        </w:rPr>
        <w:t>Results of sequencing</w:t>
      </w:r>
      <w:r>
        <w:rPr>
          <w:rFonts w:hint="eastAsia"/>
          <w:b/>
          <w:bCs/>
          <w:sz w:val="28"/>
          <w:szCs w:val="28"/>
          <w:lang w:val="en-US" w:eastAsia="zh-CN"/>
        </w:rPr>
        <w:t>: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RH：</w:t>
      </w:r>
    </w:p>
    <w:p>
      <w:pPr>
        <w:spacing w:after="0"/>
        <w:rPr>
          <w:rFonts w:hint="default" w:eastAsiaTheme="minorEastAsia"/>
          <w:color w:val="auto"/>
          <w:lang w:val="en-US" w:eastAsia="zh-CN"/>
        </w:rPr>
      </w:pPr>
      <w:r>
        <w:rPr>
          <w:rFonts w:hint="default" w:eastAsiaTheme="minorEastAsia"/>
          <w:color w:val="auto"/>
          <w:lang w:val="en-US" w:eastAsia="zh-CN"/>
        </w:rPr>
        <w:t>TGTCGTAACAACTCCGCCCCATTGACGCAAATGGGCGGTAGGCGTGTACGGTGGGAGGTCTATATAAGCAGAGCTCGTTTAGTGAACCGTCAGATCGCCTGGAGACGCCATCCACGCTGTTTTGACCTCCATAGAAGACACCGACTCTACTAGAGGATCTATTTCCGGTGAATTCGCCACC</w:t>
      </w:r>
      <w:r>
        <w:rPr>
          <w:rFonts w:hint="default" w:eastAsiaTheme="minorEastAsia"/>
          <w:color w:val="0000FF"/>
          <w:lang w:val="en-US" w:eastAsia="zh-CN"/>
        </w:rPr>
        <w:t>ATGCATCATCACCATCACCATAAAGTGACCACGAAAGGGCTTGCTTTCGCTCTTGCACTGTTGTTTTGTACACGCTGCGCAACTGCACGATACATGTCGTTTGAGGAAGCGCAAAAAGCAAGTGAAGCAGCGAAGCGCCAGATTGCGACACTCCCCTCTCCAGATTCTCCTCTTTCGAATCCAGGTAGCAGGCATAGAAACCGGGGAGGGTCTCCTACGGCAGGGCAACCTTCTCAATCCACACTACAACCTGAACAAGCGGCGGCTGAAGTAGGTCTCGGTGCTGGTGGCTCGACTCAGGGGCAGGGACGCACCGGTGGCAGCGCGGGTGCTAGAGAGGAGCGGAGGAGTCCTTCCCCCGAATCTGCTTATCCGGCGACTAGCTCAGCCTCGCTAAGGGGCTACCAAACCCAGCTTTCACCCTCGCATCTTCCACCACACAGTAGCGGACCGGGAGGATGGTTTCCAACAGAGTCAATATATACGCTATGGAGTTCTCCGCCGCAACGATTGACACATCGAAAGCCATCTCTATCTGGGGTGGTCGTTACCGAATTTCAAGAGCCACAAGAACAGTATGGCGCAGCGAGCAGTCTTGCGTCCTCGCCAAAGGGATACGTCGGTGGCGCAAGCTCTAGTGCATTGTCAGGAAAGGCGGTGCCGACGCCTGCGTCGCTTGGTCAAGAAAATCCTCTTTTTCCTGGTCAGAGCGCTACATTGGATTCAGGAATACAGTCTCCGGCACAAAAGCGTCGGGGATCCCCTCAAAGACAGAGTGCGATGCCGACCGGAAATCCAGCAGATAGCGGCGCCTCGCAGCTTGCCTTCAGTCATTCTAGTTATGTATCAGTACAAGCTTCTCTTGCGAAACGTTCAGAACGCATCCGGCGCGTTCGACTTTCAGAAGAGGGTCTGGAAGAAGTTCAGCAGCTGAAAGCAGCTGCCGCACAGCTTCTCGTAGCGGTTCCGGACTATGAGGCAATGCGGGCTGTTCTGCAAGAGGCGGTCCTCTCAGAACAGAGGGTTGCTGCCCGTAAGCGGAAGAGAAAGCAACCTCCAGGAGCGGTGGAGTCAGCTGTTGACGAAGTGTTTCCTCCAAATGAGCGTGTCATGATGATAAATGCCAACGGAGTGCCGATCGCTCTATACAATCGTGGGCACCTCGGCAGTGGACATTTCGGGGCTGTCATCAAGGCCAGCTTAGACGATGGGACGCTGTATGCAGCGAAGGTGCCGTACAGCCAGATCGTCCCGAATGCTGATGCCACGTCAGCAGAACTGGAGGCGGGAATTTCCTCAGCTAGGGCGGAGTTGGTAAAGACAATTCGACAGGAGTTGGATGTTCGGGATAAGCTTGTGGCTAAAGGGCTCACACTTACAGAGACTGTGAGCCAATACGGTCTGCCATTGTGCCAAATGACTTTAACGCTTCCTGAGAACAAAGCAACCGTGGTACGTCGAGGTTCTCGACTCTTTGTCGTGTCCAAAGAAGTCATGCTGCTGCCATTAATTGATGGCTCCGCATTGAACAGTCTAGTCCAGTCGCAACCACCATTTCTCTTCCAGCGAGCTGTGGCAAGGGAAGCAATTCTTGCATTGGCCAAGCTTCACGAACTTGGATTCGCGCATGGAGATGTTAAATTGAACAACATGATGATCGATGTCCACGGCTTTGGGCATATGCTTGACATGGGCAGTGTGCGGCCTGTTGACAGCTGTGTAAGCGAGGAAGATAAATATTACCTGCGTTTGTGGGCTCCTGAACTTGCGAAATCACAGCACACGTCGCAAAAGACATGTCTGAAGCGTGGCGCCCTCGATGTGTGGGCCTTAGGGTTGGCAATCTTCGAGTTCGTCTGCTTCAACCGACTTCCTTACAGCCTTTCGAATCTGCCGAGTTCATTCTGGTCGAGAGTTGAACACCTTTCGCGCCTTCGCCTCTCAGATTTCTCTGTCAAGGATTGTAACGAATCTGATCCAGCAGTGATGGGAATTGTTGTTCAATTTCTAAATCCAGACCCTCAAGAGCGCCCTGAACTCCCGAAATTCGTCAACAGTTACACCTTCTTTCAGCAAGCCCCTGGAGTTACTTCTCATCTCACTAGGATTCCAACTACCGAACTTTCTTCACATCGGATGTAG</w:t>
      </w:r>
      <w:r>
        <w:rPr>
          <w:rFonts w:hint="default" w:eastAsiaTheme="minorEastAsia"/>
          <w:color w:val="auto"/>
          <w:lang w:val="en-US" w:eastAsia="zh-CN"/>
        </w:rPr>
        <w:t>GGATCCATCGATACTAGTAAGGATCTGCGATCGCTCCGGTGCCCGTCAGTGGGCAGAGCGCACATCGCCCACAGTCCCCGAGAAGTTGGGGGGAGGGGTCGGCAATTGAACGGGTGCCTAGAGAAGGTGGCGCGGGGTAAACTGGGAAAGTGATGTCGTGTACTGGCTCCGCCTTTTTCCCGAGGGTGGGGGAGAACCGTATATAAGTGCAGTAGTCGCCGTGAACGTTCTTTTTCGCAACGGGTTTGCCGCCAGAACACAGCTGAAG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ME49：</w:t>
      </w:r>
    </w:p>
    <w:p>
      <w:pPr>
        <w:spacing w:after="0"/>
        <w:rPr>
          <w:rFonts w:hint="default" w:eastAsiaTheme="minorEastAsia"/>
          <w:color w:val="auto"/>
          <w:lang w:val="en-US" w:eastAsia="zh-CN"/>
        </w:rPr>
      </w:pPr>
      <w:r>
        <w:rPr>
          <w:rFonts w:hint="default" w:eastAsiaTheme="minorEastAsia"/>
          <w:color w:val="auto"/>
          <w:lang w:val="en-US" w:eastAsia="zh-CN"/>
        </w:rPr>
        <w:t>CCATTGACGCAAATGGGCGGTAGGCGTGTACGGTGGGAGGTCTATATAAGCAGAGCTCGTTTAGTGAACCGTCAGATCGCCTGGAGACGCCATCCACGCTGTTTTGACCTCCATAGAAGACACCGACTCTACTAGAGGATCTATTTCCGGTGAATTCGCCACC</w:t>
      </w:r>
      <w:r>
        <w:rPr>
          <w:rFonts w:hint="default" w:eastAsiaTheme="minorEastAsia"/>
          <w:color w:val="0000FF"/>
          <w:lang w:val="en-US" w:eastAsia="zh-CN"/>
        </w:rPr>
        <w:t>ATGCATCATCACCATCACCATAAAGTGACCACGAAAGGGCTTGCTTTTGCTCTTGCACTGTTGTTTTGTACACGCTGCGCAACTGCACGATACATGTCGTTTGAGGAAGCGCAAAAAGCAAGTGAAGCAGCGAAGCGCCAGATTGCCACACTCCCCTCTCCAGATTCTACTCTTTCGAATCCAGGTAGCAAGCATAGAAACCGGGGAGGGTCTCCTGCGGCAGGGCAACCTTCTCAATCCACACTACAACCTGAACAAGCGGCGGCTGAAGTAGGTCTCGGTGCTGGTGGCTCGACTCAGGGGCAGGGACGCACCGGTGGCAGCGCGGGTGCTAGAGAGGAGCGGAGGAGTCCTTCCCCCCAATCTGCTTATCCGGCGACTAGCTCAGCCTCGCTAAGGGGCTACCAAACCCAGCTTTCACCCTCGCATCTTCCACCACGCAGCAGCGGACCGGGAGGATGGTTTCCAACAGAGTCAATATTTACGCCATGGAGTTCTCCGCCGCAACCATTGACACAACGAAAGCCATCTCTATCTGGGGTGGTCGTTACCGAATTTCAAGAGCCACAAGAACAGTATGGCGCAGCGAGCAGTCTTGCGTCCTCGCCAAAGCGATACGTCAGTGGCGCAAGCTCGAGTGCATTGTCAGGAAAGGCGGTGCCAACGCCTGCGTCGCTTGGTCAAGAAAATCCTCTTTTCCCTGTTCAGAGCGCTACATTGGATTCAGGAATACAGTCTCCGGCACAAGAGCGTCGGGGATCCCCTCAAAGACAGATTGCGATGTCGACCGAAAATCCAGCGGATAGCGGCGCCTCGCAGCTTGCCTCCAGTGTTTCTAGTTATGTAGCAGTACAAACTCCTCATGTGAAACGTTCAGAACGCATCCGGCGCGTTCGACTTTCAGAAGAGGGTCTGGAAGAAGTTCAGCAGCTGAAAGCAGCTGCCGCACAGCTTCTCGTAGCGGTTCCGGACTATGAGGCAATGCGGGCTGTTCTGCAAGAGGCGGTCCTCTCAGAACAGAGGGTTGCTACCCGTAAGCGGAAGAGAAAGCAACCTCCAGGAGCGGTGGAGTCAGCTGTTGACGAAGTGTTCCCTCCAAATGAGCGTGTCATGATGATAAATGCCAACGGAGTGCCGATCGCTCTATACAATCGTGGGCACCTCGGCAGTGGACATTTCGGGGCTGTCATCAAGGCCAGCTTAGACGATGGGACGTTGTATGCAGCGAAGGTGCCGTACAGCCAGATCGTCCCGAATGCTGATGCCACGTCAGCAGAACTGGAGGCGGAAATTTCCTCAGCTAGGGCGGAGTTGGTAAAGACAATTCGACAGGAGTTGGATGTTCGGGATAAGCTGGTGGCTAAAGGGCTCACACTTACAGAGACTGCGGAGCAATACGGTCTACCATTGTGCCAAATGACTTTAACGCTTCCTGAGAACAAAGCAACCGTGGTACGTCGAGGTTCTCGACTCGTTGTCGTGTCTAAAGAAGTCATGCTGCTGCCATTAATTGATGGCTCCCCATCGAACAGTCTAGTCCAGTCGCAACCACCATTTCTCTTCCAGCGAGCTGTGGCAAGGGAAGCAATTATTGCATTGGCCAAGCTTCACGAACTTGGATTCGCGCATGGAGATGTTAAATTGAACAACATGATGATCGATGTCCACGGCTTTGGGCATATGCTTGACATGGGCAGTGTGCGGCCTGTTGACAGCTGTGTAAGCGAGGAAGATAAATATTACCTGCGTTTGTGGGCTCCTGAACTTGCGAAATCACAGCACACGTCGCAGCAGACATGTCTGAAGCGTGGCGCTCTCGATGTGTGGGCCTTAGGGTTGGCAATCTTCGAGTTCGTCTGCTTCAACCGACTTCCTTACAGCCTTTCGAATCTGCCGAGTTCACTCTGGTCGAGAGTTGAACACCTTTCGCGCCTTCGCCTCTCAGATTTCTCTGCCAAGGATTGTAACGAATCTGATCCAGCAGTGATGGGAATTGTTGCTCAATTTCTAAATCCAAATCCTGAAGAGCGCCCTGAACTCCCGAAATTCGTCAGCAGTTACACCTTCTTTCGGCAAGCCCCTGGAGTTACTTCTCATCTCACTAGGATTCCAACTACCGAACTTTCTTCACATCGGATGTAG</w:t>
      </w:r>
      <w:r>
        <w:rPr>
          <w:rFonts w:hint="default" w:eastAsiaTheme="minorEastAsia"/>
          <w:color w:val="auto"/>
          <w:lang w:val="en-US" w:eastAsia="zh-CN"/>
        </w:rPr>
        <w:t>GGATCCATCGATACTAGT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VEG：</w:t>
      </w:r>
    </w:p>
    <w:p>
      <w:pPr>
        <w:spacing w:after="0"/>
        <w:rPr>
          <w:rFonts w:hint="eastAsia"/>
          <w:b/>
          <w:bCs/>
          <w:sz w:val="28"/>
          <w:szCs w:val="36"/>
        </w:rPr>
      </w:pPr>
      <w:r>
        <w:rPr>
          <w:rFonts w:hint="default" w:eastAsiaTheme="minorEastAsia"/>
          <w:color w:val="auto"/>
          <w:lang w:val="en-US" w:eastAsia="zh-CN"/>
        </w:rPr>
        <w:t>ATGTCGTAACAACTCCGCCCCATTGACGCAAATGGGCGGTAGGCGTGTACGGTGGGAGGTCTATATAAGCAGAGCTCGTTTAGTGAACCGTCAGATCGCCTGGAGACGCCATCCACGCTGTTTTGACCTCCATAGAAGACACCGACTCTACTAGAGGATCTATTTCCGGTGAATTCGCCACC</w:t>
      </w:r>
      <w:r>
        <w:rPr>
          <w:rFonts w:hint="default" w:eastAsiaTheme="minorEastAsia"/>
          <w:color w:val="0000FF"/>
          <w:lang w:val="en-US" w:eastAsia="zh-CN"/>
        </w:rPr>
        <w:t>ATGCATCATCACCATCACCATAAAGTGACCACGAAAGGGCTTGCTTTCGCTCTTGCACTGTTGTTTTGTACACGCTGCGCAACTGCACGATACATGTCGTTTGAGGAAGCGCAAAAAGCAAGTGAAGCAGCGAAGCGCCAGATTGCGACACTCCCCTCTCCAGATTCTCCTCTTTCGAATCCAGGTAGCAGGCATAGAAACCGGGGAGGGTCTCCTACGGCAGGGCAACCTTCTCAATCCACACTACAACCTGAACAAGCGGCGGCTGAAGTAGGTCTCGGTGCTGGTGGCTCGACTCAGGGGCAGGGACGCACCGGTGGCAGCGCGGGTGCTAGAGAGGAGCGGAGGAGTCCTTCCCCCCAATCTGCTTATCCGGCGACTAGCTCAGCCTCGCTAAGGGGCTACCAAACCCAGCTTTCACCCTCGCATCTTCCACCACACAGTAGCGGACCGGGAGGATGGTTTCCAACAGAGTCAATATATACGCTATGGAGTTCTCCGCCGCAACGATTGACACATCGAAAGCCATCTCTATCTGGGGTGGTCGTTACCGAATTTCAAGAGCCACAAGAACAGTATGGCGCAGCGAGCAGTCTTGCGTCCTCGCCAAAGGGATACGTCGGTGGCGCAAGCTCTAGTGCATTGTCAGGAAAGGCGGTGCCGACGCCTGCGTCGCTTGGTCAAGAAAATCCTCTTTTTCCTGGTCAGAGCGCTACATTGGATTCAGGAATACAGTCTCCGGCACAAAAGCGTCGGGGATCCCCTCAAAGACAGAGTGCGATGCCGACCGGAAATCCAGCAGATAGCGGCGCCTCGCAGCTTGCCTTCAGTCATTCTAGTTATGTATCAGTACAAGCTTCTCTTGCGAAACGTTCAGAACGCATCCGGCGCGTTCGACTTTCAGAAGAGGGTCTGGAAGAAGTTCAGCAGCTGAAAGCAGCTGCCGCACAGCTTCTCGTAGCGGTTCCGGACTATGAGGCAATGCGGGCTGTTCTGCAAGAGGCGGTCCTCTCAGAACAGAGGGTTGCTGCCCGTAAGCGGAAGAGAAAGCAACCTCCAGGAGCGGTGGAGTCAGCTGTTGACGAAGTGTTTCCTCCAAATGAGCGTGTCATGATGATAAATGCCAACGGAGTGCCGATCGCTCTATACAATCGTGGGCACCTCGGCAGTGGACATTTCGGGGCTGTCATCAAGGCCAGCTTAGACGATGGGACGCTGTATGCAGCGAAGGTGCCGTACAGCCAGATCGTCCCGAATGCTGATGCCACGTCAGCAGAACTGGAGGCGGGAATTTCCTCAGCTAGGGCGGAGTTGGTAAAGACAATTCGACAGGAGTTGGATGTTCGGGATAAGCTTGTGGCTAAAGGGCTCACACTTACAGAGACTGTGAGCCAATACGGTCTGCCATTGTGCCAAATGACTTTAACGCTTCCTGAGAACAAAGCAACCGTGGTACGTCGAGGTTCTCGACTCTTTGTCGTGTCCAAAGAAGTCATGCTGCTGCCATTAATTGATGGCTCCGCATTGAACAGTCTAGTCCAGTCGCAACCACCATTTCTCTTGCAGCGAGCTGTGGCAAGGGAAGCAATTCTTGCATTGGCCAAGCTTCACGAACTTGGATTCGCGCATGGAGATGTTAAATTGAACAACATGATGATCGATGTCCACGGCTTTGGGCATATGCTTGACATGGGCAGTGTGCGGCCTGTTGACAGCTGTGTAAGCGAGGAAGATAAATATTACCTGCGTTTGTGGGCTCCTGAACTTGCGAAATCACAGCACACGTCGCAAAAGACATGTCTGAAGCGTGGCGCCCTCGATGTGTGGGCCTTAGGGTTGGCAATCTTCGAGTTCGTCTGCTTCAACCGACTTCCTTACAGCCTTTCGAATCTGCCGAGTTCCTTCTGGTCGAGAGTTGAACACCTTTCGCGCCTTCGCCTCTCAGATTTCTCTGTCAAGGATTGTAACGAATCTGATCCAGCAGTGATGGGAATTGTTGCTCAATTTCTAAATCCAGACCCTCAAGAGCGCCCTGAACTCCCGAAATTCGTCAACAGTTACACCTTCTTTCAGCAAGCCCCTGGAGTTACTTCTCATCTCACTAGGATTCCAACTACCGAACTTTCTTCACATCGGATGTAG</w:t>
      </w:r>
      <w:r>
        <w:rPr>
          <w:rFonts w:hint="default" w:eastAsiaTheme="minorEastAsia"/>
          <w:color w:val="auto"/>
          <w:lang w:val="en-US" w:eastAsia="zh-CN"/>
        </w:rPr>
        <w:t>GGATCCATCGATACTAGTAAGGATCTGCGATCGCTCCGGTGCCCGTCAGTGGGCAGAGCGCACATCGCCCACAGTCCCCGAGAAGTTGGGGGGAGGGGTCGGCAATTGAACGGGTGCCTAGAGAAGGTGGCGCGGGGTAAACTGGGAAAGTGATGTCGTGTACTGGCTCCGCCTTTTTCCCGAGGGTGGGGGAGAACCGTATATAAGTGCAGTAGTCGCCGTGAACGTTCTTTTTCGCAACGGGTTTGCCGCCAGAACACAGCTGAAGCTTCGAGGGGCTCGCATCTCTCCTTCACGCGCCCGCCGCCCTACCTGAGGCCGCCATCCACGCCGGTTGAGTCGCGTTCTGCCGCCTCCCGCCTGTGGTGCCTCCTGAACTGCGTCCGCCGT</w:t>
      </w:r>
    </w:p>
    <w:p>
      <w:pPr>
        <w:rPr>
          <w:rFonts w:hint="eastAsia" w:eastAsiaTheme="minor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</w:rPr>
        <w:t>Sequence Comparison Chart</w:t>
      </w:r>
      <w:r>
        <w:rPr>
          <w:rFonts w:hint="eastAsia"/>
          <w:b/>
          <w:bCs/>
          <w:sz w:val="28"/>
          <w:szCs w:val="36"/>
          <w:lang w:val="en-US" w:eastAsia="zh-CN"/>
        </w:rPr>
        <w:t>: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RH：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drawing>
          <wp:inline distT="0" distB="0" distL="114300" distR="114300">
            <wp:extent cx="5268595" cy="6223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2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ME49：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drawing>
          <wp:inline distT="0" distB="0" distL="114300" distR="114300">
            <wp:extent cx="5259070" cy="654050"/>
            <wp:effectExtent l="0" t="0" r="1143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9070" cy="65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VEG：</w:t>
      </w:r>
    </w:p>
    <w:p>
      <w:r>
        <w:drawing>
          <wp:inline distT="0" distB="0" distL="114300" distR="114300">
            <wp:extent cx="5271135" cy="652145"/>
            <wp:effectExtent l="0" t="0" r="1206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5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</w:rPr>
      </w:pPr>
      <w:r>
        <w:rPr>
          <w:rFonts w:hint="eastAsia"/>
          <w:b/>
          <w:bCs/>
          <w:sz w:val="28"/>
          <w:szCs w:val="36"/>
        </w:rPr>
        <w:t>Primer Sequences</w:t>
      </w:r>
      <w:r>
        <w:rPr>
          <w:rFonts w:hint="eastAsia"/>
          <w:b/>
          <w:bCs/>
          <w:sz w:val="28"/>
          <w:szCs w:val="36"/>
          <w:lang w:val="en-US" w:eastAsia="zh-CN"/>
        </w:rPr>
        <w:t>:</w:t>
      </w:r>
    </w:p>
    <w:tbl>
      <w:tblPr>
        <w:tblStyle w:val="3"/>
        <w:tblpPr w:leftFromText="180" w:rightFromText="180" w:vertAnchor="text" w:horzAnchor="page" w:tblpX="1794" w:tblpY="614"/>
        <w:tblOverlap w:val="never"/>
        <w:tblW w:w="958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68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</w:rPr>
              <w:t>Gene names</w:t>
            </w:r>
          </w:p>
        </w:tc>
        <w:tc>
          <w:tcPr>
            <w:tcW w:w="6804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S</w:t>
            </w:r>
            <w:r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</w:rPr>
              <w:t>equence</w:t>
            </w:r>
            <w:r>
              <w:rPr>
                <w:rFonts w:ascii="Times New Roman Regular" w:hAnsi="Times New Roman Regular" w:cs="Times New Roman Regular" w:eastAsiaTheme="minorEastAsia"/>
                <w:sz w:val="20"/>
                <w:szCs w:val="20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ROP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RH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-E/B-F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  <w:tc>
          <w:tcPr>
            <w:tcW w:w="680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GAGGATCTATTTCCGGTGAATTCGCCACCATGCATCATCACCATCACC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ROP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RH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-E/B-R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GATCCTTACTAGTATCGATGGATCCCTACATCCGATGTGAAGAAAGTT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ROP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ME49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-E/B-F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GAGGATCTATTTCCGGTGAATTCGCCACCATGCATCATCACCATCACC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ROP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ME49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-E/B-R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eastAsiaTheme="minorEastAsia"/>
                <w:b/>
                <w:bCs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GATCCTTACTAGTATCGATGGATCCCTACATCCGATGTGAAGAAAGTT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ROP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VEG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-E/B-F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GAGGATCTATTTCCGGTGAATTCGCCACCATGCATCATCACCATCACC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ROP16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VEG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-E/B-R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  <w:tc>
          <w:tcPr>
            <w:tcW w:w="680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/>
                <w:b/>
                <w:bCs/>
                <w:sz w:val="20"/>
                <w:szCs w:val="22"/>
                <w:vertAlign w:val="baseline"/>
              </w:rPr>
            </w:pP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AGATCCTTACTAGTATCGATGGATCCCTACATCCGATGTGAAGAAAGTT</w:t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cr/>
            </w:r>
            <w:r>
              <w:rPr>
                <w:rFonts w:hint="eastAsia" w:eastAsiaTheme="minorEastAsia"/>
                <w:sz w:val="18"/>
                <w:szCs w:val="18"/>
                <w:lang w:val="en-US" w:eastAsia="zh-CN"/>
              </w:rPr>
              <w:t>
</w:t>
            </w:r>
          </w:p>
        </w:tc>
      </w:tr>
    </w:tbl>
    <w:p>
      <w:pPr>
        <w:rPr>
          <w:rFonts w:hint="eastAsia"/>
          <w:b/>
          <w:bCs/>
          <w:sz w:val="28"/>
          <w:szCs w:val="36"/>
          <w:lang w:val="en-US" w:eastAsia="zh-CN"/>
        </w:rPr>
      </w:pPr>
      <w:bookmarkStart w:id="0" w:name="_GoBack"/>
      <w:bookmarkEnd w:id="0"/>
    </w:p>
    <w:p>
      <w:pPr>
        <w:rPr>
          <w:rFonts w:hint="eastAsia" w:eastAsiaTheme="minorEastAsia"/>
          <w:b/>
          <w:bCs/>
          <w:sz w:val="28"/>
          <w:szCs w:val="36"/>
          <w:lang w:val="en-US" w:eastAsia="zh-CN"/>
        </w:rPr>
      </w:pPr>
      <w:r>
        <w:rPr>
          <w:rFonts w:hint="eastAsia"/>
          <w:b/>
          <w:bCs/>
          <w:sz w:val="28"/>
          <w:szCs w:val="36"/>
          <w:lang w:val="en-US" w:eastAsia="zh-CN"/>
        </w:rPr>
        <w:t>M</w:t>
      </w:r>
      <w:r>
        <w:rPr>
          <w:rFonts w:hint="eastAsia"/>
          <w:b/>
          <w:bCs/>
          <w:sz w:val="28"/>
          <w:szCs w:val="36"/>
        </w:rPr>
        <w:t>apping of plasmids</w:t>
      </w:r>
      <w:r>
        <w:rPr>
          <w:rFonts w:hint="eastAsia"/>
          <w:b/>
          <w:bCs/>
          <w:sz w:val="28"/>
          <w:szCs w:val="36"/>
          <w:lang w:val="en-US" w:eastAsia="zh-CN"/>
        </w:rPr>
        <w:t>:</w:t>
      </w:r>
    </w:p>
    <w:p>
      <w:pPr>
        <w:spacing w:after="0"/>
        <w:rPr>
          <w:rFonts w:hint="eastAsia"/>
          <w:b/>
          <w:bCs/>
          <w:sz w:val="28"/>
          <w:szCs w:val="36"/>
        </w:rPr>
      </w:pPr>
      <w:r>
        <w:rPr>
          <w:rFonts w:hint="eastAsia"/>
          <w:b/>
          <w:bCs/>
          <w:color w:val="auto"/>
          <w:lang w:val="en-US" w:eastAsia="zh-CN"/>
        </w:rPr>
        <w:t>ROP16-RH：</w:t>
      </w:r>
    </w:p>
    <w:p>
      <w:r>
        <w:drawing>
          <wp:inline distT="0" distB="0" distL="114300" distR="114300">
            <wp:extent cx="2378075" cy="2108835"/>
            <wp:effectExtent l="0" t="0" r="9525" b="24765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78075" cy="210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ME49：</w:t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drawing>
          <wp:inline distT="0" distB="0" distL="114300" distR="114300">
            <wp:extent cx="2522220" cy="2177415"/>
            <wp:effectExtent l="0" t="0" r="17780" b="698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2220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/>
        <w:rPr>
          <w:rFonts w:hint="eastAsia"/>
          <w:b/>
          <w:bCs/>
          <w:color w:val="auto"/>
          <w:lang w:val="en-US" w:eastAsia="zh-CN"/>
        </w:rPr>
      </w:pPr>
      <w:r>
        <w:rPr>
          <w:rFonts w:hint="eastAsia"/>
          <w:b/>
          <w:bCs/>
          <w:color w:val="auto"/>
          <w:lang w:val="en-US" w:eastAsia="zh-CN"/>
        </w:rPr>
        <w:t>ROP16-VEG：</w:t>
      </w:r>
    </w:p>
    <w:p>
      <w:pPr>
        <w:rPr>
          <w:rFonts w:hint="default"/>
          <w:b w:val="0"/>
          <w:bCs w:val="0"/>
          <w:color w:val="auto"/>
          <w:lang w:val="en-US" w:eastAsia="zh-CN"/>
        </w:rPr>
      </w:pPr>
      <w:r>
        <w:drawing>
          <wp:inline distT="0" distB="0" distL="114300" distR="114300">
            <wp:extent cx="2716530" cy="2402840"/>
            <wp:effectExtent l="0" t="0" r="1270" b="10160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6530" cy="240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F83F64"/>
    <w:rsid w:val="18262061"/>
    <w:rsid w:val="1AEDD500"/>
    <w:rsid w:val="2F084F7F"/>
    <w:rsid w:val="36324E42"/>
    <w:rsid w:val="573A204C"/>
    <w:rsid w:val="58345675"/>
    <w:rsid w:val="5BDD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7</Words>
  <Characters>8780</Characters>
  <Lines>0</Lines>
  <Paragraphs>0</Paragraphs>
  <TotalTime>2</TotalTime>
  <ScaleCrop>false</ScaleCrop>
  <LinksUpToDate>false</LinksUpToDate>
  <CharactersWithSpaces>8829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4:06:00Z</dcterms:created>
  <dc:creator>菲菲</dc:creator>
  <cp:lastModifiedBy>11</cp:lastModifiedBy>
  <dcterms:modified xsi:type="dcterms:W3CDTF">2025-06-10T10:3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KSOTemplateDocerSaveRecord">
    <vt:lpwstr>eyJoZGlkIjoiNGFiM2U4YWJmNmMxNGZhOTg1YTU3ZmEyYmY0MjBmYTIiLCJ1c2VySWQiOiIyODgzNjk0NDgifQ==</vt:lpwstr>
  </property>
  <property fmtid="{D5CDD505-2E9C-101B-9397-08002B2CF9AE}" pid="4" name="ICV">
    <vt:lpwstr>2A59F628521F45CDBD5F11F05AB51769_12</vt:lpwstr>
  </property>
</Properties>
</file>